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65"/>
        <w:tblW w:w="8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9"/>
        <w:gridCol w:w="1418"/>
        <w:gridCol w:w="1700"/>
      </w:tblGrid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D9D9D9" w:themeFill="background1" w:themeFillShade="D9"/>
            <w:noWrap/>
            <w:hideMark/>
          </w:tcPr>
          <w:p w:rsidR="00152F7F" w:rsidRPr="00364F59" w:rsidRDefault="00152F7F" w:rsidP="00497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4F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152F7F" w:rsidRPr="00DC2755" w:rsidRDefault="00152F7F" w:rsidP="00497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appa Value</w:t>
            </w:r>
          </w:p>
        </w:tc>
        <w:tc>
          <w:tcPr>
            <w:tcW w:w="1700" w:type="dxa"/>
            <w:shd w:val="clear" w:color="auto" w:fill="D9D9D9" w:themeFill="background1" w:themeFillShade="D9"/>
            <w:noWrap/>
            <w:hideMark/>
          </w:tcPr>
          <w:p w:rsidR="00152F7F" w:rsidRPr="00DC2755" w:rsidRDefault="00152F7F" w:rsidP="00497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pretation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</w:tcPr>
          <w:p w:rsidR="00152F7F" w:rsidRPr="0014095B" w:rsidRDefault="00152F7F" w:rsidP="003B157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152F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nowledge Items</w:t>
            </w:r>
          </w:p>
        </w:tc>
        <w:tc>
          <w:tcPr>
            <w:tcW w:w="1418" w:type="dxa"/>
            <w:shd w:val="clear" w:color="auto" w:fill="auto"/>
            <w:noWrap/>
          </w:tcPr>
          <w:p w:rsidR="00152F7F" w:rsidRPr="00DC2755" w:rsidRDefault="00152F7F" w:rsidP="00497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:rsidR="00152F7F" w:rsidRPr="00DC2755" w:rsidRDefault="00152F7F" w:rsidP="00497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:rsidR="00152F7F" w:rsidRPr="00364F59" w:rsidRDefault="00152F7F" w:rsidP="003B15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1. 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Approximately </w:t>
            </w:r>
            <w:r w:rsidR="00584D6D">
              <w:rPr>
                <w:rFonts w:ascii="Arial" w:hAnsi="Arial" w:cs="Arial"/>
                <w:color w:val="000000"/>
                <w:sz w:val="20"/>
                <w:szCs w:val="20"/>
                <w:lang w:val="en-US" w:bidi="ar-SA"/>
              </w:rPr>
              <w:t>30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,000 children are born with disabilities each year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:rsidR="00152F7F" w:rsidRPr="00364F59" w:rsidRDefault="00152F7F" w:rsidP="003B15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2. 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Cleft lip and cleft palate are not considered congenital defects. </w:t>
            </w:r>
            <w:r w:rsidRPr="00364F59">
              <w:rPr>
                <w:rStyle w:val="Emphasis"/>
                <w:rFonts w:ascii="Arial" w:hAnsi="Arial" w:cs="Arial"/>
                <w:sz w:val="20"/>
                <w:szCs w:val="20"/>
              </w:rPr>
              <w:t>(Fals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most perfect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:rsidR="00152F7F" w:rsidRPr="00364F59" w:rsidRDefault="00152F7F" w:rsidP="003B15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3. </w:t>
            </w:r>
            <w:r w:rsidR="0014095B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 is found in both food sources and dietary supplement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:rsidR="00152F7F" w:rsidRPr="00364F59" w:rsidRDefault="00152F7F" w:rsidP="003B15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4. </w:t>
            </w:r>
            <w:r w:rsidRPr="00B55707">
              <w:rPr>
                <w:rFonts w:asciiTheme="majorBidi" w:hAnsiTheme="majorBidi" w:cstheme="majorBidi"/>
                <w:color w:val="000000"/>
                <w:szCs w:val="24"/>
                <w:lang w:val="en-US" w:bidi="ar-SA"/>
              </w:rPr>
              <w:t xml:space="preserve"> </w:t>
            </w:r>
            <w:r w:rsidR="0014095B" w:rsidRPr="0014095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14095B" w:rsidRPr="0014095B">
              <w:rPr>
                <w:rFonts w:ascii="Arial" w:hAnsi="Arial" w:cs="Arial"/>
                <w:sz w:val="20"/>
                <w:szCs w:val="20"/>
                <w:lang w:bidi="ar-SA"/>
              </w:rPr>
              <w:t xml:space="preserve">Currently, many countries add </w:t>
            </w:r>
            <w:r w:rsidR="0014095B">
              <w:rPr>
                <w:rFonts w:ascii="Arial" w:hAnsi="Arial" w:cs="Arial"/>
                <w:sz w:val="20"/>
                <w:szCs w:val="20"/>
                <w:lang w:bidi="ar-SA"/>
              </w:rPr>
              <w:t>Folic</w:t>
            </w:r>
            <w:r w:rsidR="0014095B" w:rsidRPr="0014095B">
              <w:rPr>
                <w:rFonts w:ascii="Arial" w:hAnsi="Arial" w:cs="Arial"/>
                <w:sz w:val="20"/>
                <w:szCs w:val="20"/>
                <w:lang w:bidi="ar-SA"/>
              </w:rPr>
              <w:t xml:space="preserve"> acid to staple foods such as rice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:rsidR="00152F7F" w:rsidRPr="00364F59" w:rsidRDefault="00152F7F" w:rsidP="003B15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5. </w:t>
            </w:r>
            <w:r w:rsidR="0014095B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 should be consumed from the pre-pregnancy period through the first three months of pregnancy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:rsidR="00152F7F" w:rsidRPr="00364F59" w:rsidRDefault="00152F7F" w:rsidP="003B15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6. 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To reduce the risk of birth defects, pregnant women should consume 5 mg of </w:t>
            </w:r>
            <w:r w:rsidR="0014095B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 daily.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:rsidR="00152F7F" w:rsidRPr="00364F59" w:rsidRDefault="00152F7F" w:rsidP="003B157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7. </w:t>
            </w:r>
            <w:r w:rsidR="0014095B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 cannot be excreted from the body. </w:t>
            </w:r>
            <w:r w:rsidRPr="00364F5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-SA"/>
              </w:rPr>
              <w:t>(Fals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rate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:rsidR="00152F7F" w:rsidRPr="00364F59" w:rsidRDefault="00152F7F" w:rsidP="003B1573">
            <w:pPr>
              <w:rPr>
                <w:rFonts w:ascii="Arial" w:hAnsi="Arial" w:cs="Arial"/>
                <w:color w:val="000000"/>
                <w:sz w:val="20"/>
                <w:szCs w:val="20"/>
                <w:cs/>
                <w:lang w:val="en-US"/>
              </w:rPr>
            </w:pPr>
            <w:r w:rsidRPr="00364F59">
              <w:rPr>
                <w:rFonts w:ascii="Arial" w:hAnsi="Arial" w:cs="Arial"/>
                <w:color w:val="000000"/>
                <w:sz w:val="20"/>
                <w:szCs w:val="20"/>
              </w:rPr>
              <w:t xml:space="preserve">K8. 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Only women of childbearing age </w:t>
            </w:r>
            <w:r w:rsidR="002C1F7F">
              <w:rPr>
                <w:rFonts w:ascii="Arial" w:hAnsi="Arial" w:cs="Arial"/>
                <w:color w:val="000000"/>
                <w:sz w:val="20"/>
                <w:szCs w:val="20"/>
                <w:lang w:val="en-US" w:bidi="ar-SA"/>
              </w:rPr>
              <w:t>can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take </w:t>
            </w:r>
            <w:r w:rsidR="0014095B">
              <w:rPr>
                <w:rFonts w:ascii="Arial" w:hAnsi="Arial" w:cs="Arial"/>
                <w:color w:val="000000"/>
                <w:sz w:val="20"/>
                <w:szCs w:val="20"/>
                <w:lang w:val="en-US" w:bidi="ar-SA"/>
              </w:rPr>
              <w:t>Folic</w:t>
            </w:r>
            <w:r w:rsidRPr="00364F59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 xml:space="preserve"> acid. </w:t>
            </w:r>
            <w:r w:rsidRPr="00364F5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-SA"/>
              </w:rPr>
              <w:t>(False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</w:tcPr>
          <w:p w:rsidR="00152F7F" w:rsidRPr="00152F7F" w:rsidRDefault="00152F7F" w:rsidP="003B157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52F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itude Items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F7F" w:rsidRPr="00DC2755" w:rsidRDefault="00152F7F" w:rsidP="004971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152F7F" w:rsidRPr="00DC2755" w:rsidRDefault="00152F7F" w:rsidP="004971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hideMark/>
          </w:tcPr>
          <w:p w:rsidR="00152F7F" w:rsidRPr="00364F59" w:rsidRDefault="00152F7F" w:rsidP="003B1573">
            <w:pPr>
              <w:spacing w:before="81" w:beforeAutospacing="1" w:after="81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364F59">
              <w:rPr>
                <w:rFonts w:ascii="Arial" w:hAnsi="Arial" w:cs="Arial"/>
                <w:sz w:val="20"/>
                <w:szCs w:val="20"/>
              </w:rPr>
              <w:t xml:space="preserve">Att1. You agree that women of childbearing age should consume </w:t>
            </w:r>
            <w:r w:rsidR="0014095B">
              <w:rPr>
                <w:rFonts w:ascii="Arial" w:hAnsi="Arial" w:cs="Arial"/>
                <w:sz w:val="20"/>
                <w:szCs w:val="20"/>
              </w:rPr>
              <w:t>Folic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most perfect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hideMark/>
          </w:tcPr>
          <w:p w:rsidR="00152F7F" w:rsidRPr="00364F59" w:rsidRDefault="00152F7F" w:rsidP="003B1573">
            <w:pPr>
              <w:spacing w:before="81" w:beforeAutospacing="1" w:after="81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364F59">
              <w:rPr>
                <w:rFonts w:ascii="Arial" w:hAnsi="Arial" w:cs="Arial"/>
                <w:sz w:val="20"/>
                <w:szCs w:val="20"/>
              </w:rPr>
              <w:t xml:space="preserve">Att2. You will choose foods and beverages that contain </w:t>
            </w:r>
            <w:r w:rsidR="0014095B">
              <w:rPr>
                <w:rFonts w:ascii="Arial" w:hAnsi="Arial" w:cs="Arial"/>
                <w:sz w:val="20"/>
                <w:szCs w:val="20"/>
                <w:lang w:val="en-US"/>
              </w:rPr>
              <w:t>Folic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 acid, although they are more expensive than ones that do not contain </w:t>
            </w:r>
            <w:r w:rsidR="0014095B">
              <w:rPr>
                <w:rFonts w:ascii="Arial" w:hAnsi="Arial" w:cs="Arial"/>
                <w:sz w:val="20"/>
                <w:szCs w:val="20"/>
                <w:lang w:val="en-US"/>
              </w:rPr>
              <w:t>Folic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most perfect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hideMark/>
          </w:tcPr>
          <w:p w:rsidR="00152F7F" w:rsidRPr="00364F59" w:rsidRDefault="00152F7F" w:rsidP="003B1573">
            <w:pPr>
              <w:spacing w:before="81" w:beforeAutospacing="1" w:after="81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364F59">
              <w:rPr>
                <w:rFonts w:ascii="Arial" w:hAnsi="Arial" w:cs="Arial"/>
                <w:sz w:val="20"/>
                <w:szCs w:val="20"/>
              </w:rPr>
              <w:t xml:space="preserve">Att3. If </w:t>
            </w:r>
            <w:r w:rsidR="0014095B">
              <w:rPr>
                <w:rFonts w:ascii="Arial" w:hAnsi="Arial" w:cs="Arial"/>
                <w:sz w:val="20"/>
                <w:szCs w:val="20"/>
                <w:lang w:val="en-US"/>
              </w:rPr>
              <w:t>Folic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 acid consumption is recommended, you will not hesitate to follow the advi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most perfect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hideMark/>
          </w:tcPr>
          <w:p w:rsidR="00152F7F" w:rsidRPr="00364F59" w:rsidRDefault="00152F7F" w:rsidP="003B1573">
            <w:pPr>
              <w:spacing w:before="81" w:beforeAutospacing="1" w:after="81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364F59">
              <w:rPr>
                <w:rFonts w:ascii="Arial" w:hAnsi="Arial" w:cs="Arial"/>
                <w:sz w:val="20"/>
                <w:szCs w:val="20"/>
              </w:rPr>
              <w:t xml:space="preserve">Att4. You agree that there should be law enforcing </w:t>
            </w:r>
            <w:r w:rsidR="0014095B">
              <w:rPr>
                <w:rFonts w:ascii="Arial" w:hAnsi="Arial" w:cs="Arial"/>
                <w:sz w:val="20"/>
                <w:szCs w:val="20"/>
                <w:lang w:val="en-US"/>
              </w:rPr>
              <w:t>Folic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 acid fortified to main staple such as ri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hideMark/>
          </w:tcPr>
          <w:p w:rsidR="00152F7F" w:rsidRPr="00364F59" w:rsidRDefault="00152F7F" w:rsidP="003B1573">
            <w:pPr>
              <w:spacing w:before="81" w:beforeAutospacing="1" w:after="81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364F59">
              <w:rPr>
                <w:rFonts w:ascii="Arial" w:hAnsi="Arial" w:cs="Arial"/>
                <w:sz w:val="20"/>
                <w:szCs w:val="20"/>
              </w:rPr>
              <w:t xml:space="preserve">Att5. You agree that </w:t>
            </w:r>
            <w:r w:rsidR="0014095B">
              <w:rPr>
                <w:rFonts w:ascii="Arial" w:hAnsi="Arial" w:cs="Arial"/>
                <w:sz w:val="20"/>
                <w:szCs w:val="20"/>
                <w:lang w:val="en-US"/>
              </w:rPr>
              <w:t>Folic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 acid consumption from pre-pregnancy to the first 3 months of pregnancy benefits more than being harmfu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hideMark/>
          </w:tcPr>
          <w:p w:rsidR="00152F7F" w:rsidRPr="00364F59" w:rsidRDefault="00152F7F" w:rsidP="003B1573">
            <w:pPr>
              <w:spacing w:before="81" w:beforeAutospacing="1" w:after="81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364F59">
              <w:rPr>
                <w:rFonts w:ascii="Arial" w:hAnsi="Arial" w:cs="Arial"/>
                <w:sz w:val="20"/>
                <w:szCs w:val="20"/>
              </w:rPr>
              <w:t>Att6.</w:t>
            </w:r>
            <w:r w:rsidR="003B1573">
              <w:rPr>
                <w:rFonts w:ascii="Arial" w:hAnsi="Arial" w:cs="Arial"/>
                <w:sz w:val="20"/>
                <w:szCs w:val="20"/>
                <w:lang w:val="en-US"/>
              </w:rPr>
              <w:t xml:space="preserve"> C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onsuming </w:t>
            </w:r>
            <w:r w:rsidR="0014095B">
              <w:rPr>
                <w:rFonts w:ascii="Arial" w:hAnsi="Arial" w:cs="Arial"/>
                <w:sz w:val="20"/>
                <w:szCs w:val="20"/>
                <w:lang w:val="en-US"/>
              </w:rPr>
              <w:t>Folic</w:t>
            </w:r>
            <w:r w:rsidRPr="00364F59">
              <w:rPr>
                <w:rFonts w:ascii="Arial" w:hAnsi="Arial" w:cs="Arial"/>
                <w:sz w:val="20"/>
                <w:szCs w:val="20"/>
              </w:rPr>
              <w:t xml:space="preserve"> acid during pregnancy can prevent baby birth defec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most perfect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hideMark/>
          </w:tcPr>
          <w:p w:rsidR="00152F7F" w:rsidRPr="00364F59" w:rsidRDefault="00152F7F" w:rsidP="003B1573">
            <w:pPr>
              <w:spacing w:before="81" w:beforeAutospacing="1" w:after="81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364F59">
              <w:rPr>
                <w:rFonts w:ascii="Arial" w:hAnsi="Arial" w:cs="Arial"/>
                <w:sz w:val="20"/>
                <w:szCs w:val="20"/>
              </w:rPr>
              <w:t xml:space="preserve">Att7. </w:t>
            </w:r>
            <w:r w:rsidR="001D15C0" w:rsidRPr="001D15C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1D15C0" w:rsidRPr="001D15C0">
              <w:rPr>
                <w:rFonts w:ascii="Arial" w:hAnsi="Arial" w:cs="Arial"/>
                <w:sz w:val="20"/>
                <w:szCs w:val="20"/>
              </w:rPr>
              <w:t xml:space="preserve">If you are planning pregnancy, you will purchase and take </w:t>
            </w:r>
            <w:r w:rsidR="0014095B">
              <w:rPr>
                <w:rFonts w:ascii="Arial" w:hAnsi="Arial" w:cs="Arial"/>
                <w:sz w:val="20"/>
                <w:szCs w:val="20"/>
              </w:rPr>
              <w:t>Folic</w:t>
            </w:r>
            <w:r w:rsidR="001D15C0" w:rsidRPr="001D15C0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hideMark/>
          </w:tcPr>
          <w:p w:rsidR="00152F7F" w:rsidRPr="00364F59" w:rsidRDefault="00152F7F" w:rsidP="003B1573">
            <w:pPr>
              <w:spacing w:before="81" w:beforeAutospacing="1" w:after="81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364F59">
              <w:rPr>
                <w:rFonts w:ascii="Arial" w:hAnsi="Arial" w:cs="Arial"/>
                <w:sz w:val="20"/>
                <w:szCs w:val="20"/>
              </w:rPr>
              <w:t xml:space="preserve">Att8. </w:t>
            </w:r>
            <w:r w:rsidR="001D15C0" w:rsidRPr="005743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D15C0" w:rsidRPr="005743D0">
              <w:rPr>
                <w:rFonts w:ascii="Arial" w:hAnsi="Arial" w:cs="Arial"/>
                <w:sz w:val="20"/>
                <w:szCs w:val="20"/>
              </w:rPr>
              <w:t xml:space="preserve">You agree if free </w:t>
            </w:r>
            <w:r w:rsidR="0014095B">
              <w:rPr>
                <w:rFonts w:ascii="Arial" w:hAnsi="Arial" w:cs="Arial"/>
                <w:sz w:val="20"/>
                <w:szCs w:val="20"/>
              </w:rPr>
              <w:t>Folic</w:t>
            </w:r>
            <w:r w:rsidR="001D15C0" w:rsidRPr="005743D0">
              <w:rPr>
                <w:rFonts w:ascii="Arial" w:hAnsi="Arial" w:cs="Arial"/>
                <w:sz w:val="20"/>
                <w:szCs w:val="20"/>
              </w:rPr>
              <w:t xml:space="preserve"> acid is given to women of childbearing a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0C54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most perfect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vAlign w:val="center"/>
            <w:hideMark/>
          </w:tcPr>
          <w:p w:rsidR="00152F7F" w:rsidRPr="00364F59" w:rsidRDefault="00152F7F" w:rsidP="003B1573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64F59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Att9.</w:t>
            </w:r>
            <w:r w:rsidRPr="00364F5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="0014095B">
              <w:rPr>
                <w:rFonts w:ascii="Arial" w:hAnsi="Arial" w:cs="Arial"/>
                <w:sz w:val="20"/>
                <w:szCs w:val="20"/>
              </w:rPr>
              <w:t>Folic</w:t>
            </w:r>
            <w:r w:rsidR="001D15C0" w:rsidRPr="002B4879">
              <w:rPr>
                <w:rFonts w:ascii="Arial" w:hAnsi="Arial" w:cs="Arial"/>
                <w:sz w:val="20"/>
                <w:szCs w:val="20"/>
              </w:rPr>
              <w:t xml:space="preserve"> acid is readily available at most drugstor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most perfect</w:t>
            </w:r>
          </w:p>
        </w:tc>
      </w:tr>
      <w:tr w:rsidR="00152F7F" w:rsidRPr="004971C1" w:rsidTr="00152F7F">
        <w:trPr>
          <w:trHeight w:val="300"/>
        </w:trPr>
        <w:tc>
          <w:tcPr>
            <w:tcW w:w="4949" w:type="dxa"/>
            <w:shd w:val="clear" w:color="auto" w:fill="auto"/>
            <w:noWrap/>
            <w:hideMark/>
          </w:tcPr>
          <w:p w:rsidR="00152F7F" w:rsidRPr="00364F59" w:rsidRDefault="00152F7F" w:rsidP="003B1573">
            <w:pPr>
              <w:rPr>
                <w:rFonts w:ascii="Arial" w:hAnsi="Arial" w:cs="Arial"/>
                <w:sz w:val="20"/>
                <w:szCs w:val="20"/>
              </w:rPr>
            </w:pPr>
            <w:r w:rsidRPr="00364F59">
              <w:rPr>
                <w:rFonts w:ascii="Arial" w:hAnsi="Arial" w:cs="Arial"/>
                <w:sz w:val="20"/>
                <w:szCs w:val="20"/>
              </w:rPr>
              <w:t>Att10.</w:t>
            </w:r>
            <w:r w:rsidR="001D15C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D15C0" w:rsidRPr="001D15C0">
              <w:rPr>
                <w:rFonts w:ascii="Arial" w:hAnsi="Arial" w:cs="Arial"/>
                <w:sz w:val="20"/>
                <w:szCs w:val="20"/>
              </w:rPr>
              <w:t xml:space="preserve">To improve the </w:t>
            </w:r>
            <w:r w:rsidR="0014095B">
              <w:rPr>
                <w:rFonts w:ascii="Arial" w:hAnsi="Arial" w:cs="Arial"/>
                <w:sz w:val="20"/>
                <w:szCs w:val="20"/>
              </w:rPr>
              <w:t>Folic</w:t>
            </w:r>
            <w:r w:rsidR="001D15C0" w:rsidRPr="001D15C0">
              <w:rPr>
                <w:rFonts w:ascii="Arial" w:hAnsi="Arial" w:cs="Arial"/>
                <w:sz w:val="20"/>
                <w:szCs w:val="20"/>
              </w:rPr>
              <w:t xml:space="preserve"> acid accessibility to the public, you agree with the government program to support the distribution of </w:t>
            </w:r>
            <w:r w:rsidR="0014095B">
              <w:rPr>
                <w:rFonts w:ascii="Arial" w:hAnsi="Arial" w:cs="Arial"/>
                <w:sz w:val="20"/>
                <w:szCs w:val="20"/>
              </w:rPr>
              <w:t>Folic</w:t>
            </w:r>
            <w:r w:rsidR="001D15C0" w:rsidRPr="001D15C0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152F7F" w:rsidRPr="00DC2755" w:rsidRDefault="00152F7F" w:rsidP="00364F5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C275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bstantial</w:t>
            </w:r>
          </w:p>
        </w:tc>
      </w:tr>
    </w:tbl>
    <w:p w:rsidR="004971C1" w:rsidRDefault="004971C1" w:rsidP="004971C1">
      <w:pPr>
        <w:rPr>
          <w:rFonts w:ascii="Times New Roman" w:hAnsi="Times New Roman" w:cs="Times New Roman"/>
          <w:b/>
          <w:bCs/>
          <w:szCs w:val="24"/>
        </w:rPr>
      </w:pPr>
    </w:p>
    <w:p w:rsidR="005A3D2C" w:rsidRPr="004971C1" w:rsidRDefault="005A3D2C" w:rsidP="004971C1">
      <w:pPr>
        <w:rPr>
          <w:rFonts w:ascii="Times New Roman" w:hAnsi="Times New Roman" w:cs="Times New Roman"/>
          <w:szCs w:val="24"/>
        </w:rPr>
      </w:pPr>
    </w:p>
    <w:p w:rsidR="00EB7020" w:rsidRDefault="00EB7020" w:rsidP="00364F59">
      <w:pPr>
        <w:rPr>
          <w:b/>
          <w:bCs/>
        </w:rPr>
      </w:pPr>
    </w:p>
    <w:p w:rsidR="00EB7020" w:rsidRDefault="00EB7020" w:rsidP="00364F59">
      <w:pPr>
        <w:rPr>
          <w:b/>
          <w:bCs/>
        </w:rPr>
      </w:pPr>
    </w:p>
    <w:p w:rsidR="00EB7020" w:rsidRDefault="00EB7020" w:rsidP="00364F59">
      <w:pPr>
        <w:rPr>
          <w:b/>
          <w:bCs/>
        </w:rPr>
      </w:pPr>
    </w:p>
    <w:p w:rsidR="00364F59" w:rsidRDefault="00364F59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364F59"/>
    <w:p w:rsidR="00EB7020" w:rsidRDefault="00EB7020" w:rsidP="00EB7020">
      <w:pPr>
        <w:pStyle w:val="p1"/>
        <w:rPr>
          <w:b/>
          <w:bCs/>
        </w:rPr>
      </w:pPr>
    </w:p>
    <w:p w:rsidR="00EB7020" w:rsidRPr="008E2D6A" w:rsidRDefault="00EB7020" w:rsidP="00EB7020">
      <w:pPr>
        <w:pStyle w:val="p1"/>
      </w:pPr>
      <w:r w:rsidRPr="008E2D6A">
        <w:rPr>
          <w:b/>
          <w:bCs/>
        </w:rPr>
        <w:t>S1 Table. Test–retest reliability for knowledge and attitude items using Cohen’s Kappa among 30 Thai participants.</w:t>
      </w:r>
    </w:p>
    <w:p w:rsidR="004971C1" w:rsidRPr="004971C1" w:rsidRDefault="00EB7020" w:rsidP="00791884">
      <w:pPr>
        <w:pStyle w:val="p2"/>
      </w:pPr>
      <w:r w:rsidRPr="008E2D6A">
        <w:t>Note: Interpretation of Kappa values follows Landis and Koch (1977): &lt;0.00 = Poor; 0.00–0.20 = Slight; 0.21–0.40 = Fair; 0.41–0.60 = Moderate; 0.61–0.80 = Substantial; 0.81–1.00 = Almost perfect agreement.</w:t>
      </w:r>
    </w:p>
    <w:sectPr w:rsidR="004971C1" w:rsidRPr="004971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D6972"/>
    <w:multiLevelType w:val="multilevel"/>
    <w:tmpl w:val="022EF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1646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55"/>
    <w:rsid w:val="00005E07"/>
    <w:rsid w:val="000527DD"/>
    <w:rsid w:val="00056F30"/>
    <w:rsid w:val="00056F4B"/>
    <w:rsid w:val="00096F42"/>
    <w:rsid w:val="000A72C9"/>
    <w:rsid w:val="000C5499"/>
    <w:rsid w:val="000F171A"/>
    <w:rsid w:val="000F2BFD"/>
    <w:rsid w:val="00103469"/>
    <w:rsid w:val="00127598"/>
    <w:rsid w:val="0014095B"/>
    <w:rsid w:val="00143303"/>
    <w:rsid w:val="00152F7F"/>
    <w:rsid w:val="0015514D"/>
    <w:rsid w:val="00172510"/>
    <w:rsid w:val="001777DC"/>
    <w:rsid w:val="00185933"/>
    <w:rsid w:val="00190BC3"/>
    <w:rsid w:val="00192C3C"/>
    <w:rsid w:val="001B00BC"/>
    <w:rsid w:val="001D15C0"/>
    <w:rsid w:val="001E4F59"/>
    <w:rsid w:val="00201470"/>
    <w:rsid w:val="00206BCB"/>
    <w:rsid w:val="00274B7D"/>
    <w:rsid w:val="0029697F"/>
    <w:rsid w:val="002B1E60"/>
    <w:rsid w:val="002C1F7F"/>
    <w:rsid w:val="002C596D"/>
    <w:rsid w:val="002C7264"/>
    <w:rsid w:val="002D55A6"/>
    <w:rsid w:val="002F501D"/>
    <w:rsid w:val="003003B5"/>
    <w:rsid w:val="003368F1"/>
    <w:rsid w:val="00346587"/>
    <w:rsid w:val="00347460"/>
    <w:rsid w:val="00347A8A"/>
    <w:rsid w:val="00352702"/>
    <w:rsid w:val="00364F59"/>
    <w:rsid w:val="0038453F"/>
    <w:rsid w:val="00387FB8"/>
    <w:rsid w:val="003A2513"/>
    <w:rsid w:val="003B1573"/>
    <w:rsid w:val="003D1ECA"/>
    <w:rsid w:val="003E3B31"/>
    <w:rsid w:val="003F286D"/>
    <w:rsid w:val="003F729A"/>
    <w:rsid w:val="004213DD"/>
    <w:rsid w:val="004413C9"/>
    <w:rsid w:val="004871E5"/>
    <w:rsid w:val="004971C1"/>
    <w:rsid w:val="004E4EA0"/>
    <w:rsid w:val="00514C3E"/>
    <w:rsid w:val="0054551F"/>
    <w:rsid w:val="00553572"/>
    <w:rsid w:val="00553ED6"/>
    <w:rsid w:val="00555F17"/>
    <w:rsid w:val="00572320"/>
    <w:rsid w:val="005774A1"/>
    <w:rsid w:val="00577E19"/>
    <w:rsid w:val="005823AD"/>
    <w:rsid w:val="00584D6D"/>
    <w:rsid w:val="00597CBE"/>
    <w:rsid w:val="005A268C"/>
    <w:rsid w:val="005A3D2C"/>
    <w:rsid w:val="005C3CEA"/>
    <w:rsid w:val="005E1420"/>
    <w:rsid w:val="005F34F9"/>
    <w:rsid w:val="005F65DA"/>
    <w:rsid w:val="00613810"/>
    <w:rsid w:val="00672C98"/>
    <w:rsid w:val="00681002"/>
    <w:rsid w:val="00686DC5"/>
    <w:rsid w:val="006E37C0"/>
    <w:rsid w:val="00754610"/>
    <w:rsid w:val="0076166E"/>
    <w:rsid w:val="007744A6"/>
    <w:rsid w:val="00775681"/>
    <w:rsid w:val="0078028C"/>
    <w:rsid w:val="00784AFA"/>
    <w:rsid w:val="00791884"/>
    <w:rsid w:val="007949ED"/>
    <w:rsid w:val="007B04EA"/>
    <w:rsid w:val="007B56EF"/>
    <w:rsid w:val="007C2615"/>
    <w:rsid w:val="007C263A"/>
    <w:rsid w:val="007C2692"/>
    <w:rsid w:val="007C4D39"/>
    <w:rsid w:val="007C5289"/>
    <w:rsid w:val="00801025"/>
    <w:rsid w:val="00820016"/>
    <w:rsid w:val="00832649"/>
    <w:rsid w:val="0087115D"/>
    <w:rsid w:val="00892ECC"/>
    <w:rsid w:val="008B05F1"/>
    <w:rsid w:val="008B6761"/>
    <w:rsid w:val="008C5AA4"/>
    <w:rsid w:val="008D404F"/>
    <w:rsid w:val="008F4AEC"/>
    <w:rsid w:val="00930095"/>
    <w:rsid w:val="00931304"/>
    <w:rsid w:val="009371AF"/>
    <w:rsid w:val="00952218"/>
    <w:rsid w:val="009651B0"/>
    <w:rsid w:val="00982F3D"/>
    <w:rsid w:val="009974E8"/>
    <w:rsid w:val="009A1046"/>
    <w:rsid w:val="009E354A"/>
    <w:rsid w:val="009F4DD7"/>
    <w:rsid w:val="00A27FE2"/>
    <w:rsid w:val="00A30073"/>
    <w:rsid w:val="00A601D9"/>
    <w:rsid w:val="00A96220"/>
    <w:rsid w:val="00AA2F57"/>
    <w:rsid w:val="00AA62D7"/>
    <w:rsid w:val="00AE461D"/>
    <w:rsid w:val="00B45AC4"/>
    <w:rsid w:val="00B55707"/>
    <w:rsid w:val="00B62031"/>
    <w:rsid w:val="00B758AC"/>
    <w:rsid w:val="00BC23BF"/>
    <w:rsid w:val="00BC3F89"/>
    <w:rsid w:val="00BD3AF0"/>
    <w:rsid w:val="00BE1D7B"/>
    <w:rsid w:val="00BF4C80"/>
    <w:rsid w:val="00C20C0C"/>
    <w:rsid w:val="00C34F6F"/>
    <w:rsid w:val="00C41AFD"/>
    <w:rsid w:val="00C67E67"/>
    <w:rsid w:val="00C75B6A"/>
    <w:rsid w:val="00CA10D3"/>
    <w:rsid w:val="00D0058C"/>
    <w:rsid w:val="00D0206A"/>
    <w:rsid w:val="00D305F0"/>
    <w:rsid w:val="00D3697E"/>
    <w:rsid w:val="00D4393B"/>
    <w:rsid w:val="00D81631"/>
    <w:rsid w:val="00DA1142"/>
    <w:rsid w:val="00DB2331"/>
    <w:rsid w:val="00DC2755"/>
    <w:rsid w:val="00DC429E"/>
    <w:rsid w:val="00DC64E5"/>
    <w:rsid w:val="00DF40A0"/>
    <w:rsid w:val="00E32FD1"/>
    <w:rsid w:val="00E3677C"/>
    <w:rsid w:val="00E72857"/>
    <w:rsid w:val="00E9158D"/>
    <w:rsid w:val="00EA2170"/>
    <w:rsid w:val="00EB7020"/>
    <w:rsid w:val="00F00451"/>
    <w:rsid w:val="00F302D1"/>
    <w:rsid w:val="00F369F9"/>
    <w:rsid w:val="00F74DAC"/>
    <w:rsid w:val="00FA0C0B"/>
    <w:rsid w:val="00FA3AEE"/>
    <w:rsid w:val="00FD6F4B"/>
    <w:rsid w:val="00FF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E8E87"/>
  <w15:chartTrackingRefBased/>
  <w15:docId w15:val="{0AE3012E-A609-E54C-A444-1E8C8DEB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C5499"/>
    <w:rPr>
      <w:i/>
      <w:iCs/>
    </w:rPr>
  </w:style>
  <w:style w:type="table" w:styleId="TableGrid">
    <w:name w:val="Table Grid"/>
    <w:basedOn w:val="TableNormal"/>
    <w:uiPriority w:val="39"/>
    <w:rsid w:val="005A3D2C"/>
    <w:rPr>
      <w:rFonts w:ascii="Calibri" w:eastAsia="Calibri" w:hAnsi="Calibri" w:cs="Calibr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A3D2C"/>
    <w:rPr>
      <w:b/>
      <w:bCs/>
    </w:rPr>
  </w:style>
  <w:style w:type="paragraph" w:customStyle="1" w:styleId="p1">
    <w:name w:val="p1"/>
    <w:basedOn w:val="Normal"/>
    <w:rsid w:val="00EB70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2">
    <w:name w:val="p2"/>
    <w:basedOn w:val="Normal"/>
    <w:rsid w:val="00EB70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ta Tantipoj</dc:creator>
  <cp:keywords/>
  <dc:description/>
  <cp:lastModifiedBy>Chanita Tantipoj</cp:lastModifiedBy>
  <cp:revision>7</cp:revision>
  <dcterms:created xsi:type="dcterms:W3CDTF">2026-03-30T08:12:00Z</dcterms:created>
  <dcterms:modified xsi:type="dcterms:W3CDTF">2026-04-02T15:30:00Z</dcterms:modified>
</cp:coreProperties>
</file>